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A53C2" w14:textId="1B1628F0" w:rsidR="002B2095" w:rsidRPr="0081534D" w:rsidRDefault="002B2095" w:rsidP="002B2095">
      <w:pPr>
        <w:spacing w:line="360" w:lineRule="auto"/>
        <w:ind w:right="-1"/>
        <w:contextualSpacing/>
        <w:jc w:val="both"/>
        <w:rPr>
          <w:lang w:val="en-US"/>
        </w:rPr>
      </w:pPr>
      <w:bookmarkStart w:id="0" w:name="_Hlk66819841"/>
      <w:r>
        <w:rPr>
          <w:b/>
          <w:lang w:val="en-US"/>
        </w:rPr>
        <w:t xml:space="preserve">Supplementary </w:t>
      </w:r>
      <w:r w:rsidRPr="007C3679">
        <w:rPr>
          <w:b/>
          <w:lang w:val="en-US"/>
        </w:rPr>
        <w:t xml:space="preserve">Table 1. </w:t>
      </w:r>
      <w:r w:rsidR="00867F97" w:rsidRPr="00DC7143">
        <w:rPr>
          <w:lang w:val="en-US"/>
        </w:rPr>
        <w:t>Bosker/</w:t>
      </w:r>
      <w:proofErr w:type="spellStart"/>
      <w:r w:rsidR="00867F97" w:rsidRPr="00DC7143">
        <w:rPr>
          <w:lang w:val="en-US"/>
        </w:rPr>
        <w:t>Snijders</w:t>
      </w:r>
      <w:proofErr w:type="spellEnd"/>
      <w:r w:rsidR="00867F97" w:rsidRPr="00DC7143">
        <w:rPr>
          <w:lang w:val="en-US"/>
        </w:rPr>
        <w:t xml:space="preserve"> </w:t>
      </w:r>
      <w:r w:rsidR="00867F97">
        <w:rPr>
          <w:lang w:val="en-US"/>
        </w:rPr>
        <w:t>R</w:t>
      </w:r>
      <w:r w:rsidR="00867F97">
        <w:rPr>
          <w:lang w:val="en-US"/>
        </w:rPr>
        <w:t>-squared</w:t>
      </w:r>
      <w:r w:rsidR="00867F97">
        <w:rPr>
          <w:lang w:val="en-US"/>
        </w:rPr>
        <w:t xml:space="preserve"> for linear mixed model</w:t>
      </w:r>
      <w:r>
        <w:rPr>
          <w:lang w:val="en-US"/>
        </w:rPr>
        <w:t xml:space="preserve"> </w:t>
      </w:r>
      <w:r w:rsidR="00867F97">
        <w:rPr>
          <w:lang w:val="en-US"/>
        </w:rPr>
        <w:t xml:space="preserve">analysis </w:t>
      </w:r>
      <w:r>
        <w:rPr>
          <w:lang w:val="en-US"/>
        </w:rPr>
        <w:t>in Controls and Men Living With HIV (MLHIV)</w:t>
      </w:r>
      <w:r w:rsidRPr="0081534D">
        <w:rPr>
          <w:lang w:val="en-US"/>
        </w:rPr>
        <w:t xml:space="preserve">. </w:t>
      </w:r>
    </w:p>
    <w:tbl>
      <w:tblPr>
        <w:tblStyle w:val="Tabelacomgrade"/>
        <w:tblW w:w="79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2"/>
        <w:gridCol w:w="1624"/>
        <w:gridCol w:w="1527"/>
      </w:tblGrid>
      <w:tr w:rsidR="002B2095" w:rsidRPr="003F51C5" w14:paraId="4FCCF69F" w14:textId="77777777" w:rsidTr="002B2095">
        <w:trPr>
          <w:jc w:val="center"/>
        </w:trPr>
        <w:tc>
          <w:tcPr>
            <w:tcW w:w="47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DCBF651" w14:textId="77777777" w:rsidR="002B2095" w:rsidRPr="003F51C5" w:rsidRDefault="002B2095" w:rsidP="0025755F">
            <w:pPr>
              <w:spacing w:line="360" w:lineRule="auto"/>
              <w:contextualSpacing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4B56E26" w14:textId="77777777" w:rsidR="002B2095" w:rsidRPr="003F51C5" w:rsidRDefault="002B2095" w:rsidP="0025755F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trols</w:t>
            </w:r>
          </w:p>
          <w:p w14:paraId="0F4F70DD" w14:textId="77777777" w:rsidR="002B2095" w:rsidRPr="003F51C5" w:rsidRDefault="002B2095" w:rsidP="0025755F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3F51C5">
              <w:rPr>
                <w:sz w:val="22"/>
                <w:szCs w:val="22"/>
                <w:lang w:val="en-US"/>
              </w:rPr>
              <w:t>(n = 13)</w:t>
            </w:r>
          </w:p>
        </w:tc>
        <w:tc>
          <w:tcPr>
            <w:tcW w:w="152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5A98594" w14:textId="77777777" w:rsidR="002B2095" w:rsidRPr="003F51C5" w:rsidRDefault="002B2095" w:rsidP="0025755F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L</w:t>
            </w:r>
            <w:r w:rsidRPr="003F51C5">
              <w:rPr>
                <w:sz w:val="22"/>
                <w:szCs w:val="22"/>
                <w:lang w:val="en-US"/>
              </w:rPr>
              <w:t>HIV</w:t>
            </w:r>
          </w:p>
          <w:p w14:paraId="037680EC" w14:textId="77777777" w:rsidR="002B2095" w:rsidRPr="003F51C5" w:rsidRDefault="002B2095" w:rsidP="0025755F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3F51C5">
              <w:rPr>
                <w:sz w:val="22"/>
                <w:szCs w:val="22"/>
                <w:lang w:val="en-US"/>
              </w:rPr>
              <w:t>(n = 12)</w:t>
            </w:r>
          </w:p>
        </w:tc>
      </w:tr>
      <w:tr w:rsidR="002B2095" w:rsidRPr="003F51C5" w14:paraId="02864FC8" w14:textId="77777777" w:rsidTr="002B2095">
        <w:trPr>
          <w:jc w:val="center"/>
        </w:trPr>
        <w:tc>
          <w:tcPr>
            <w:tcW w:w="4792" w:type="dxa"/>
            <w:tcBorders>
              <w:bottom w:val="nil"/>
            </w:tcBorders>
            <w:vAlign w:val="center"/>
          </w:tcPr>
          <w:p w14:paraId="051E059C" w14:textId="096A65E4" w:rsidR="002B2095" w:rsidRPr="003F51C5" w:rsidRDefault="00BB4024" w:rsidP="00BB4024">
            <w:pPr>
              <w:spacing w:line="360" w:lineRule="auto"/>
              <w:ind w:firstLine="176"/>
              <w:contextualSpacing/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chial systolic blood pressure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14:paraId="6BC9EEF6" w14:textId="251C58D3" w:rsidR="002B2095" w:rsidRPr="00767AED" w:rsidRDefault="00767AED" w:rsidP="0025755F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14:paraId="3CE14389" w14:textId="24024012" w:rsidR="002B2095" w:rsidRPr="003F51C5" w:rsidRDefault="00767AED" w:rsidP="0025755F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</w:tr>
      <w:tr w:rsidR="002B2095" w:rsidRPr="003F51C5" w14:paraId="74E7AF50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75AF4BF3" w14:textId="395A87BE" w:rsidR="002B2095" w:rsidRPr="003F51C5" w:rsidRDefault="00BB4024" w:rsidP="0025755F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chial diastolic blood pressure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1018E22" w14:textId="589EAE0C" w:rsidR="002B2095" w:rsidRPr="003F51C5" w:rsidRDefault="00767AED" w:rsidP="0025755F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3B68BA4" w14:textId="676864AB" w:rsidR="002B2095" w:rsidRPr="003F51C5" w:rsidRDefault="00767AED" w:rsidP="0025755F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</w:tr>
      <w:tr w:rsidR="00072A23" w:rsidRPr="003F51C5" w14:paraId="6C1D6847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55C8DE73" w14:textId="31AF8638" w:rsidR="00072A23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bulatory systolic blood pressure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60ACA74" w14:textId="60F76E88" w:rsidR="00072A23" w:rsidRDefault="00072A23" w:rsidP="00072A23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7059477" w14:textId="2C02D329" w:rsidR="00072A23" w:rsidRDefault="00072A23" w:rsidP="00072A23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</w:t>
            </w:r>
          </w:p>
        </w:tc>
      </w:tr>
      <w:tr w:rsidR="00072A23" w:rsidRPr="003F51C5" w14:paraId="47E9B186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5289DEB4" w14:textId="35BCD568" w:rsidR="00072A23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bulatory diastolic blood pressure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E319050" w14:textId="06AFBB0A" w:rsidR="00072A23" w:rsidRDefault="00072A23" w:rsidP="00072A23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E79F647" w14:textId="3EDEA9E6" w:rsidR="00072A23" w:rsidRDefault="00072A23" w:rsidP="00072A23">
            <w:pPr>
              <w:spacing w:before="240"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</w:t>
            </w:r>
          </w:p>
        </w:tc>
      </w:tr>
      <w:tr w:rsidR="00072A23" w:rsidRPr="003F51C5" w14:paraId="2F209530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773D95E2" w14:textId="55D15D91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entral systolic blood pressure 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0ABE8D4" w14:textId="2877BA9E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E0FCBE2" w14:textId="571125BC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</w:t>
            </w:r>
          </w:p>
        </w:tc>
      </w:tr>
      <w:tr w:rsidR="00072A23" w:rsidRPr="003F51C5" w14:paraId="7BF0860D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10080CE3" w14:textId="1693CBE5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ntral diastolic blood pressure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FE307A8" w14:textId="419A6752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3A96B6E" w14:textId="535F7A20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</w:tr>
      <w:tr w:rsidR="00072A23" w:rsidRPr="003F51C5" w14:paraId="1A3FD75B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555394EF" w14:textId="79E4C34E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gmentation index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2858A8A" w14:textId="208C248A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8209152" w14:textId="6AEECA8F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</w:tr>
      <w:tr w:rsidR="00072A23" w:rsidRPr="003F51C5" w14:paraId="64E2FF1F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6D5867D0" w14:textId="758BF7FF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rt rate within 5 min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3937FC2" w14:textId="15CA49B8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C993693" w14:textId="5B40B9C0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</w:t>
            </w:r>
          </w:p>
        </w:tc>
      </w:tr>
      <w:tr w:rsidR="00072A23" w:rsidRPr="003F51C5" w14:paraId="458FCEB5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73624431" w14:textId="3514D75F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DNN </w:t>
            </w:r>
            <w:r>
              <w:rPr>
                <w:sz w:val="22"/>
                <w:szCs w:val="22"/>
                <w:lang w:val="en-US"/>
              </w:rPr>
              <w:t>within 5 min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BDEF647" w14:textId="21C1D9C2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39AB99D" w14:textId="357DE007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</w:t>
            </w:r>
          </w:p>
        </w:tc>
      </w:tr>
      <w:tr w:rsidR="00072A23" w:rsidRPr="003F51C5" w14:paraId="2B3F5BFA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38F9D9C9" w14:textId="15C1513F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rMSS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within 5 min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424BA4D" w14:textId="0DE8E4F9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00C0458" w14:textId="18DD7D22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</w:tr>
      <w:tr w:rsidR="00072A23" w:rsidRPr="003F51C5" w14:paraId="3B17E629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6CCE1FBA" w14:textId="069CA257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NN50 </w:t>
            </w:r>
            <w:r>
              <w:rPr>
                <w:sz w:val="22"/>
                <w:szCs w:val="22"/>
                <w:lang w:val="en-US"/>
              </w:rPr>
              <w:t>within 5 min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AA417FC" w14:textId="3DD2732C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438EA4D" w14:textId="5A8DA1E0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</w:t>
            </w:r>
          </w:p>
        </w:tc>
      </w:tr>
      <w:tr w:rsidR="00072A23" w:rsidRPr="003F51C5" w14:paraId="74401CFB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1EE5876A" w14:textId="0019D349" w:rsidR="00072A23" w:rsidRPr="003F51C5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rt rate over 18 h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688C326" w14:textId="46DDEE2B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7B37A3F" w14:textId="73066114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</w:t>
            </w:r>
          </w:p>
        </w:tc>
      </w:tr>
      <w:tr w:rsidR="00072A23" w:rsidRPr="003F51C5" w14:paraId="6FD63738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4ED372AE" w14:textId="078501DF" w:rsidR="00072A23" w:rsidRPr="00FF015B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 w:rsidRPr="003F51C5">
              <w:rPr>
                <w:sz w:val="22"/>
                <w:szCs w:val="22"/>
                <w:lang w:val="en-US"/>
              </w:rPr>
              <w:t xml:space="preserve">SDNN </w:t>
            </w:r>
            <w:r>
              <w:rPr>
                <w:sz w:val="22"/>
                <w:szCs w:val="22"/>
                <w:lang w:val="en-US"/>
              </w:rPr>
              <w:t>over 18 h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0E34B5D" w14:textId="06371BE0" w:rsidR="00072A23" w:rsidRPr="003F51C5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ACEF392" w14:textId="761F7CA0" w:rsidR="00072A23" w:rsidRPr="003F51C5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</w:t>
            </w:r>
          </w:p>
        </w:tc>
      </w:tr>
      <w:tr w:rsidR="00072A23" w:rsidRPr="003F51C5" w14:paraId="68E8EA45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nil"/>
            </w:tcBorders>
            <w:vAlign w:val="center"/>
          </w:tcPr>
          <w:p w14:paraId="08115DC1" w14:textId="5E0E1860" w:rsidR="00072A23" w:rsidRPr="00FF015B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proofErr w:type="spellStart"/>
            <w:r w:rsidRPr="00FF015B">
              <w:rPr>
                <w:sz w:val="22"/>
                <w:szCs w:val="22"/>
                <w:lang w:val="en-US"/>
              </w:rPr>
              <w:t>rMSSD</w:t>
            </w:r>
            <w:proofErr w:type="spellEnd"/>
            <w:r w:rsidRPr="00FF015B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over 18 h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D466119" w14:textId="43BEA649" w:rsidR="00072A23" w:rsidRPr="00B06D54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007C776" w14:textId="76B2B01B" w:rsidR="00072A23" w:rsidRPr="00B06D54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</w:p>
        </w:tc>
      </w:tr>
      <w:tr w:rsidR="00072A23" w:rsidRPr="003F51C5" w14:paraId="60C72F9B" w14:textId="77777777" w:rsidTr="002B2095">
        <w:trPr>
          <w:jc w:val="center"/>
        </w:trPr>
        <w:tc>
          <w:tcPr>
            <w:tcW w:w="4792" w:type="dxa"/>
            <w:tcBorders>
              <w:top w:val="nil"/>
              <w:bottom w:val="double" w:sz="4" w:space="0" w:color="auto"/>
            </w:tcBorders>
            <w:vAlign w:val="center"/>
          </w:tcPr>
          <w:p w14:paraId="4A705213" w14:textId="2C0510E1" w:rsidR="00072A23" w:rsidRPr="00B06D54" w:rsidRDefault="00072A23" w:rsidP="00072A23">
            <w:pPr>
              <w:spacing w:line="360" w:lineRule="auto"/>
              <w:ind w:firstLine="176"/>
              <w:contextualSpacing/>
              <w:rPr>
                <w:sz w:val="22"/>
                <w:szCs w:val="22"/>
                <w:lang w:val="en-US"/>
              </w:rPr>
            </w:pPr>
            <w:r w:rsidRPr="00B06D54">
              <w:rPr>
                <w:sz w:val="22"/>
                <w:szCs w:val="22"/>
                <w:lang w:val="en-US"/>
              </w:rPr>
              <w:t>pNN50</w:t>
            </w:r>
            <w:r w:rsidRPr="00B06D54"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over 18 h</w:t>
            </w:r>
          </w:p>
        </w:tc>
        <w:tc>
          <w:tcPr>
            <w:tcW w:w="1624" w:type="dxa"/>
            <w:tcBorders>
              <w:top w:val="nil"/>
              <w:bottom w:val="double" w:sz="4" w:space="0" w:color="auto"/>
            </w:tcBorders>
            <w:vAlign w:val="center"/>
          </w:tcPr>
          <w:p w14:paraId="52098A27" w14:textId="146B77D0" w:rsidR="00072A23" w:rsidRPr="00B06D54" w:rsidRDefault="00072A23" w:rsidP="00072A23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</w:t>
            </w:r>
          </w:p>
        </w:tc>
        <w:tc>
          <w:tcPr>
            <w:tcW w:w="1527" w:type="dxa"/>
            <w:tcBorders>
              <w:top w:val="nil"/>
              <w:bottom w:val="double" w:sz="4" w:space="0" w:color="auto"/>
            </w:tcBorders>
            <w:vAlign w:val="center"/>
          </w:tcPr>
          <w:p w14:paraId="5305DF8C" w14:textId="080AA2DA" w:rsidR="00072A23" w:rsidRPr="00B06D54" w:rsidRDefault="00072A23" w:rsidP="00072A23">
            <w:pPr>
              <w:spacing w:line="360" w:lineRule="auto"/>
              <w:ind w:right="-109"/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</w:t>
            </w:r>
          </w:p>
        </w:tc>
      </w:tr>
    </w:tbl>
    <w:p w14:paraId="1185E74E" w14:textId="3EDCF4FE" w:rsidR="003A12A6" w:rsidRPr="006A0C9D" w:rsidRDefault="002B2095" w:rsidP="006A0C9D">
      <w:pPr>
        <w:jc w:val="both"/>
        <w:rPr>
          <w:lang w:val="en-US"/>
        </w:rPr>
      </w:pPr>
      <w:r w:rsidRPr="003F51C5">
        <w:rPr>
          <w:color w:val="212121"/>
          <w:sz w:val="22"/>
          <w:szCs w:val="22"/>
          <w:lang w:val="en-US"/>
        </w:rPr>
        <w:t xml:space="preserve">SDNN, standard deviation of normal to normal intervals; </w:t>
      </w:r>
      <w:proofErr w:type="spellStart"/>
      <w:r w:rsidRPr="003F51C5">
        <w:rPr>
          <w:color w:val="212121"/>
          <w:sz w:val="22"/>
          <w:szCs w:val="22"/>
          <w:lang w:val="en-US"/>
        </w:rPr>
        <w:t>rMSSD</w:t>
      </w:r>
      <w:proofErr w:type="spellEnd"/>
      <w:r w:rsidRPr="003F51C5">
        <w:rPr>
          <w:color w:val="212121"/>
          <w:sz w:val="22"/>
          <w:szCs w:val="22"/>
          <w:lang w:val="en-US"/>
        </w:rPr>
        <w:t xml:space="preserve">, root mean square of successive differences between normal intervals; pNN50, percentage of differences between adjacent normal intervals. </w:t>
      </w:r>
      <w:bookmarkEnd w:id="0"/>
    </w:p>
    <w:sectPr w:rsidR="003A12A6" w:rsidRPr="006A0C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095"/>
    <w:rsid w:val="00072A23"/>
    <w:rsid w:val="002B2095"/>
    <w:rsid w:val="003A12A6"/>
    <w:rsid w:val="006A0C9D"/>
    <w:rsid w:val="00767AED"/>
    <w:rsid w:val="00867F97"/>
    <w:rsid w:val="00BB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7680B"/>
  <w15:chartTrackingRefBased/>
  <w15:docId w15:val="{1BADFB8E-068B-424C-B01B-924CD941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0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B2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Borges</dc:creator>
  <cp:keywords/>
  <dc:description/>
  <cp:lastModifiedBy>Juliana Borges</cp:lastModifiedBy>
  <cp:revision>5</cp:revision>
  <dcterms:created xsi:type="dcterms:W3CDTF">2021-05-21T15:38:00Z</dcterms:created>
  <dcterms:modified xsi:type="dcterms:W3CDTF">2021-05-21T16:58:00Z</dcterms:modified>
</cp:coreProperties>
</file>